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6499C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69230" cy="3729355"/>
            <wp:effectExtent l="0" t="0" r="7620" b="4445"/>
            <wp:docPr id="8" name="图片 8" descr="Supp_Fig 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_Fig 1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B52B6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Start w:id="0" w:name="OLE_LINK9"/>
      <w:r>
        <w:rPr>
          <w:rFonts w:hint="eastAsia" w:ascii="Times New Roman" w:hAnsi="Times New Roman" w:cs="Times New Roman"/>
          <w:b/>
          <w:bCs/>
          <w:sz w:val="24"/>
        </w:rPr>
        <w:t>Verification of CD7 knockout in hPSCs</w:t>
      </w:r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. A </w:t>
      </w:r>
      <w:r>
        <w:rPr>
          <w:rFonts w:ascii="Times New Roman" w:hAnsi="Times New Roman" w:cs="Times New Roman"/>
          <w:sz w:val="24"/>
        </w:rPr>
        <w:t xml:space="preserve">Surface expression of CD7 in </w:t>
      </w:r>
      <w:r>
        <w:rPr>
          <w:rFonts w:hint="eastAsia" w:ascii="Times New Roman" w:hAnsi="Times New Roman" w:cs="Times New Roman"/>
          <w:sz w:val="24"/>
        </w:rPr>
        <w:t xml:space="preserve">UCB-NK </w:t>
      </w:r>
      <w:r>
        <w:rPr>
          <w:rFonts w:ascii="Times New Roman" w:hAnsi="Times New Roman" w:cs="Times New Roman"/>
          <w:sz w:val="24"/>
        </w:rPr>
        <w:t>cell</w:t>
      </w:r>
      <w:r>
        <w:rPr>
          <w:rFonts w:hint="eastAsia"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measured by flow cytometry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B-C</w:t>
      </w:r>
      <w:r>
        <w:rPr>
          <w:rFonts w:hint="eastAsia" w:ascii="Times New Roman" w:hAnsi="Times New Roman" w:cs="Times New Roman"/>
          <w:sz w:val="24"/>
        </w:rPr>
        <w:t xml:space="preserve"> The experimental design of p</w:t>
      </w:r>
      <w:r>
        <w:rPr>
          <w:rFonts w:ascii="Times New Roman" w:hAnsi="Times New Roman" w:cs="Times New Roman"/>
          <w:sz w:val="24"/>
        </w:rPr>
        <w:t xml:space="preserve">rimer pairs </w:t>
      </w:r>
      <w:r>
        <w:rPr>
          <w:rFonts w:hint="eastAsia"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utilize for the identification of CD</w:t>
      </w:r>
      <w:r>
        <w:rPr>
          <w:rFonts w:hint="eastAsia"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genotypes</w:t>
      </w:r>
      <w:r>
        <w:rPr>
          <w:rFonts w:hint="eastAsia" w:ascii="Times New Roman" w:hAnsi="Times New Roman" w:cs="Times New Roman"/>
          <w:sz w:val="24"/>
        </w:rPr>
        <w:t xml:space="preserve"> of hPSCs and CD7 KO-hPSC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PCR amplification results of each fragment </w:t>
      </w:r>
      <w:r>
        <w:rPr>
          <w:rFonts w:hint="eastAsia" w:ascii="Times New Roman" w:hAnsi="Times New Roman" w:cs="Times New Roman"/>
          <w:sz w:val="24"/>
        </w:rPr>
        <w:t xml:space="preserve">of hPSCs and CD7 KO-hPSCs </w:t>
      </w:r>
      <w:r>
        <w:rPr>
          <w:rFonts w:ascii="Times New Roman" w:hAnsi="Times New Roman" w:cs="Times New Roman"/>
          <w:sz w:val="24"/>
        </w:rPr>
        <w:t>using the representative prime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irs.</w:t>
      </w:r>
    </w:p>
    <w:p w14:paraId="7350E289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69230" cy="1980565"/>
            <wp:effectExtent l="0" t="0" r="7620" b="635"/>
            <wp:docPr id="9" name="图片 9" descr="Supp_Fig 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_Fig 2-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F9A7C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Flow cytometry analysis of the surface expression of CD7 CAR in hPSCs and CD7 KO-CD7 CAR-hPSCs, and of </w:t>
      </w:r>
      <w:r>
        <w:rPr>
          <w:rFonts w:ascii="Times New Roman" w:hAnsi="Times New Roman" w:cs="Times New Roman"/>
          <w:b/>
          <w:bCs/>
          <w:sz w:val="24"/>
        </w:rPr>
        <w:t xml:space="preserve">CD7 in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Jurkat and CCRF-CEM </w:t>
      </w:r>
      <w:r>
        <w:rPr>
          <w:rFonts w:ascii="Times New Roman" w:hAnsi="Times New Roman" w:cs="Times New Roman"/>
          <w:b/>
          <w:bCs/>
          <w:sz w:val="24"/>
        </w:rPr>
        <w:t>cel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. A </w:t>
      </w:r>
      <w:r>
        <w:rPr>
          <w:rFonts w:ascii="Times New Roman" w:hAnsi="Times New Roman" w:cs="Times New Roman"/>
          <w:sz w:val="24"/>
        </w:rPr>
        <w:t>Surface expression of CD7</w:t>
      </w:r>
      <w:r>
        <w:rPr>
          <w:rFonts w:hint="eastAsia" w:ascii="Times New Roman" w:hAnsi="Times New Roman" w:cs="Times New Roman"/>
          <w:sz w:val="24"/>
        </w:rPr>
        <w:t xml:space="preserve"> CAR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hint="eastAsia" w:ascii="Times New Roman" w:hAnsi="Times New Roman" w:cs="Times New Roman"/>
          <w:sz w:val="24"/>
        </w:rPr>
        <w:t xml:space="preserve">hPSCs and CD7 KO-CD7 CAR-hPSCs </w:t>
      </w:r>
      <w:r>
        <w:rPr>
          <w:rFonts w:ascii="Times New Roman" w:hAnsi="Times New Roman" w:cs="Times New Roman"/>
          <w:sz w:val="24"/>
        </w:rPr>
        <w:t>measured by flow cytometry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B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urface expression of CD7 in </w:t>
      </w:r>
      <w:r>
        <w:rPr>
          <w:rFonts w:hint="eastAsia" w:ascii="Times New Roman" w:hAnsi="Times New Roman" w:cs="Times New Roman"/>
          <w:sz w:val="24"/>
        </w:rPr>
        <w:t xml:space="preserve">Jurkat and CCRF-CEM </w:t>
      </w:r>
      <w:r>
        <w:rPr>
          <w:rFonts w:ascii="Times New Roman" w:hAnsi="Times New Roman" w:cs="Times New Roman"/>
          <w:sz w:val="24"/>
        </w:rPr>
        <w:t>cell</w:t>
      </w:r>
      <w:r>
        <w:rPr>
          <w:rFonts w:hint="eastAsia"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measured by flow cytometry.</w:t>
      </w:r>
    </w:p>
    <w:p w14:paraId="4EA62C23">
      <w:pPr>
        <w:numPr>
          <w:ilvl w:val="255"/>
          <w:numId w:val="0"/>
        </w:num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69230" cy="2209800"/>
            <wp:effectExtent l="0" t="0" r="1270" b="0"/>
            <wp:docPr id="11" name="图片 11" descr="Supp_Fig 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_Fig 3-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811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Detection of the proportion of huCD45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b/>
          <w:bCs/>
          <w:sz w:val="24"/>
        </w:rPr>
        <w:t>CD7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cells in the PB of B-NDG mice injected with T-ALL tumor cells. A </w:t>
      </w:r>
      <w:r>
        <w:rPr>
          <w:rFonts w:hint="eastAsia" w:ascii="Times New Roman" w:hAnsi="Times New Roman" w:cs="Times New Roman"/>
          <w:sz w:val="24"/>
        </w:rPr>
        <w:t>Flow cytometry analysis of the huCD45</w:t>
      </w:r>
      <w:r>
        <w:rPr>
          <w:rFonts w:hint="eastAsia"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>CD7</w:t>
      </w:r>
      <w:r>
        <w:rPr>
          <w:rFonts w:hint="eastAsia" w:ascii="Times New Roman" w:hAnsi="Times New Roman" w:cs="Times New Roman"/>
          <w:sz w:val="24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cells in the PB of B-NDG mice injected with T-ALL tumor cells from patient 1, patient 2, and patient 3, respectively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7D6C1D"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45A04E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45A04E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6CF1FB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727639"/>
    <w:rsid w:val="00012FFA"/>
    <w:rsid w:val="00017B22"/>
    <w:rsid w:val="00024431"/>
    <w:rsid w:val="00050B65"/>
    <w:rsid w:val="000701EA"/>
    <w:rsid w:val="00076D99"/>
    <w:rsid w:val="000837B2"/>
    <w:rsid w:val="00086101"/>
    <w:rsid w:val="000933B6"/>
    <w:rsid w:val="00093599"/>
    <w:rsid w:val="00095FB8"/>
    <w:rsid w:val="000C7748"/>
    <w:rsid w:val="000D2D10"/>
    <w:rsid w:val="000D6AB3"/>
    <w:rsid w:val="000E4A5C"/>
    <w:rsid w:val="00127F30"/>
    <w:rsid w:val="00140C66"/>
    <w:rsid w:val="00146114"/>
    <w:rsid w:val="00147F75"/>
    <w:rsid w:val="0015651F"/>
    <w:rsid w:val="0016781A"/>
    <w:rsid w:val="00176027"/>
    <w:rsid w:val="00195784"/>
    <w:rsid w:val="001A5C28"/>
    <w:rsid w:val="001B0BAC"/>
    <w:rsid w:val="001C30BE"/>
    <w:rsid w:val="001C41C8"/>
    <w:rsid w:val="001C53F3"/>
    <w:rsid w:val="001C7976"/>
    <w:rsid w:val="001E33B0"/>
    <w:rsid w:val="001E5F61"/>
    <w:rsid w:val="001E657E"/>
    <w:rsid w:val="00201AC4"/>
    <w:rsid w:val="002059FF"/>
    <w:rsid w:val="00232CAD"/>
    <w:rsid w:val="0024420C"/>
    <w:rsid w:val="00264D0B"/>
    <w:rsid w:val="0028065A"/>
    <w:rsid w:val="00282527"/>
    <w:rsid w:val="002841B0"/>
    <w:rsid w:val="002C6BF4"/>
    <w:rsid w:val="002E58C7"/>
    <w:rsid w:val="002E7957"/>
    <w:rsid w:val="002F75A2"/>
    <w:rsid w:val="00302A3F"/>
    <w:rsid w:val="0031722C"/>
    <w:rsid w:val="003232B9"/>
    <w:rsid w:val="00324F51"/>
    <w:rsid w:val="00355DF0"/>
    <w:rsid w:val="00365715"/>
    <w:rsid w:val="00366CF6"/>
    <w:rsid w:val="00381745"/>
    <w:rsid w:val="00381B8A"/>
    <w:rsid w:val="003A3F00"/>
    <w:rsid w:val="003B0F5E"/>
    <w:rsid w:val="003B6A8C"/>
    <w:rsid w:val="003C15D7"/>
    <w:rsid w:val="003C5961"/>
    <w:rsid w:val="003E0CCE"/>
    <w:rsid w:val="004054F1"/>
    <w:rsid w:val="00406400"/>
    <w:rsid w:val="00411493"/>
    <w:rsid w:val="00425159"/>
    <w:rsid w:val="004431CC"/>
    <w:rsid w:val="00451631"/>
    <w:rsid w:val="00466BEC"/>
    <w:rsid w:val="00467FE7"/>
    <w:rsid w:val="004B3B13"/>
    <w:rsid w:val="004D43E0"/>
    <w:rsid w:val="004E184F"/>
    <w:rsid w:val="004E557C"/>
    <w:rsid w:val="004E7CA3"/>
    <w:rsid w:val="00541278"/>
    <w:rsid w:val="00551DF8"/>
    <w:rsid w:val="00562CD5"/>
    <w:rsid w:val="00586E9C"/>
    <w:rsid w:val="005943E2"/>
    <w:rsid w:val="005A1710"/>
    <w:rsid w:val="005B507D"/>
    <w:rsid w:val="005C7F6B"/>
    <w:rsid w:val="005F6A50"/>
    <w:rsid w:val="005F7866"/>
    <w:rsid w:val="00607D0F"/>
    <w:rsid w:val="00610F5E"/>
    <w:rsid w:val="006150BE"/>
    <w:rsid w:val="00623705"/>
    <w:rsid w:val="00627D81"/>
    <w:rsid w:val="00636C50"/>
    <w:rsid w:val="00645DE0"/>
    <w:rsid w:val="006529C6"/>
    <w:rsid w:val="006708F8"/>
    <w:rsid w:val="006B7E78"/>
    <w:rsid w:val="006D666C"/>
    <w:rsid w:val="006E541E"/>
    <w:rsid w:val="00703E56"/>
    <w:rsid w:val="007317DD"/>
    <w:rsid w:val="007324FB"/>
    <w:rsid w:val="0073690A"/>
    <w:rsid w:val="00743657"/>
    <w:rsid w:val="00760C19"/>
    <w:rsid w:val="007B6BAD"/>
    <w:rsid w:val="007C1F53"/>
    <w:rsid w:val="007D145D"/>
    <w:rsid w:val="007E7FF5"/>
    <w:rsid w:val="007F2630"/>
    <w:rsid w:val="00841619"/>
    <w:rsid w:val="0085390E"/>
    <w:rsid w:val="008560A3"/>
    <w:rsid w:val="008645A5"/>
    <w:rsid w:val="00882767"/>
    <w:rsid w:val="008C3412"/>
    <w:rsid w:val="008C5161"/>
    <w:rsid w:val="008E69CA"/>
    <w:rsid w:val="00912496"/>
    <w:rsid w:val="00921A24"/>
    <w:rsid w:val="009241F7"/>
    <w:rsid w:val="0093500D"/>
    <w:rsid w:val="00941747"/>
    <w:rsid w:val="00943ED5"/>
    <w:rsid w:val="00973292"/>
    <w:rsid w:val="00981000"/>
    <w:rsid w:val="009970D8"/>
    <w:rsid w:val="0099711A"/>
    <w:rsid w:val="009A38A8"/>
    <w:rsid w:val="009B678D"/>
    <w:rsid w:val="009C3F40"/>
    <w:rsid w:val="009D13FC"/>
    <w:rsid w:val="009D4088"/>
    <w:rsid w:val="009F4893"/>
    <w:rsid w:val="00A064C4"/>
    <w:rsid w:val="00A1558E"/>
    <w:rsid w:val="00A41171"/>
    <w:rsid w:val="00A5180D"/>
    <w:rsid w:val="00A646AB"/>
    <w:rsid w:val="00A6603C"/>
    <w:rsid w:val="00A71735"/>
    <w:rsid w:val="00A72A3A"/>
    <w:rsid w:val="00A733B5"/>
    <w:rsid w:val="00A94795"/>
    <w:rsid w:val="00AB0112"/>
    <w:rsid w:val="00AB06DB"/>
    <w:rsid w:val="00AB27C4"/>
    <w:rsid w:val="00AD0B7F"/>
    <w:rsid w:val="00AF0B08"/>
    <w:rsid w:val="00B1421D"/>
    <w:rsid w:val="00B1500F"/>
    <w:rsid w:val="00B32819"/>
    <w:rsid w:val="00B413D3"/>
    <w:rsid w:val="00B53317"/>
    <w:rsid w:val="00B655D2"/>
    <w:rsid w:val="00B74E56"/>
    <w:rsid w:val="00B9437A"/>
    <w:rsid w:val="00BC784C"/>
    <w:rsid w:val="00C15CC3"/>
    <w:rsid w:val="00C30AAA"/>
    <w:rsid w:val="00C42C85"/>
    <w:rsid w:val="00C52A3E"/>
    <w:rsid w:val="00C66791"/>
    <w:rsid w:val="00C7302D"/>
    <w:rsid w:val="00C76F04"/>
    <w:rsid w:val="00CA3A5F"/>
    <w:rsid w:val="00CC182A"/>
    <w:rsid w:val="00CF2A85"/>
    <w:rsid w:val="00D35DFD"/>
    <w:rsid w:val="00D41F3A"/>
    <w:rsid w:val="00D47CAF"/>
    <w:rsid w:val="00D52665"/>
    <w:rsid w:val="00D53116"/>
    <w:rsid w:val="00D536E9"/>
    <w:rsid w:val="00D85F87"/>
    <w:rsid w:val="00D96A75"/>
    <w:rsid w:val="00DA40B3"/>
    <w:rsid w:val="00DB4132"/>
    <w:rsid w:val="00DE0502"/>
    <w:rsid w:val="00DE38BF"/>
    <w:rsid w:val="00DE7F99"/>
    <w:rsid w:val="00DF102E"/>
    <w:rsid w:val="00E03C71"/>
    <w:rsid w:val="00E27151"/>
    <w:rsid w:val="00E301AB"/>
    <w:rsid w:val="00E35333"/>
    <w:rsid w:val="00E57675"/>
    <w:rsid w:val="00E64893"/>
    <w:rsid w:val="00E814A2"/>
    <w:rsid w:val="00E91719"/>
    <w:rsid w:val="00EB3F4D"/>
    <w:rsid w:val="00EC6725"/>
    <w:rsid w:val="00EF14B0"/>
    <w:rsid w:val="00F13EE3"/>
    <w:rsid w:val="00F2489C"/>
    <w:rsid w:val="00F25C4B"/>
    <w:rsid w:val="00F54AED"/>
    <w:rsid w:val="00F56CEA"/>
    <w:rsid w:val="00F63ACE"/>
    <w:rsid w:val="00F9147D"/>
    <w:rsid w:val="00FA196F"/>
    <w:rsid w:val="00FB29A5"/>
    <w:rsid w:val="00FB7698"/>
    <w:rsid w:val="00FC025C"/>
    <w:rsid w:val="00FD18DA"/>
    <w:rsid w:val="00FD4FF0"/>
    <w:rsid w:val="00FF070D"/>
    <w:rsid w:val="00FF60B4"/>
    <w:rsid w:val="0192023F"/>
    <w:rsid w:val="019D115B"/>
    <w:rsid w:val="01D0067C"/>
    <w:rsid w:val="01DB1C83"/>
    <w:rsid w:val="01E73268"/>
    <w:rsid w:val="02684CDC"/>
    <w:rsid w:val="02890D36"/>
    <w:rsid w:val="02FF7A7B"/>
    <w:rsid w:val="03234A6A"/>
    <w:rsid w:val="036C6DAA"/>
    <w:rsid w:val="037A4183"/>
    <w:rsid w:val="04AE3245"/>
    <w:rsid w:val="04C61810"/>
    <w:rsid w:val="079926D8"/>
    <w:rsid w:val="08146AD6"/>
    <w:rsid w:val="09620057"/>
    <w:rsid w:val="09902298"/>
    <w:rsid w:val="09EE09DF"/>
    <w:rsid w:val="0A3D064E"/>
    <w:rsid w:val="0A3F7698"/>
    <w:rsid w:val="0A984BB5"/>
    <w:rsid w:val="0AB47515"/>
    <w:rsid w:val="0AB771C1"/>
    <w:rsid w:val="0ABF5733"/>
    <w:rsid w:val="0B0B788A"/>
    <w:rsid w:val="0B662337"/>
    <w:rsid w:val="0CAC39D9"/>
    <w:rsid w:val="0CF20952"/>
    <w:rsid w:val="0D205005"/>
    <w:rsid w:val="0D270472"/>
    <w:rsid w:val="0D7C6A10"/>
    <w:rsid w:val="0E1703A2"/>
    <w:rsid w:val="0E835B7C"/>
    <w:rsid w:val="0F8676D2"/>
    <w:rsid w:val="100228AB"/>
    <w:rsid w:val="11014D25"/>
    <w:rsid w:val="11671785"/>
    <w:rsid w:val="11966766"/>
    <w:rsid w:val="119F4012"/>
    <w:rsid w:val="127C300E"/>
    <w:rsid w:val="12AF2AFD"/>
    <w:rsid w:val="12B33071"/>
    <w:rsid w:val="12C63DD8"/>
    <w:rsid w:val="12E85814"/>
    <w:rsid w:val="134358DA"/>
    <w:rsid w:val="1379754E"/>
    <w:rsid w:val="1387322B"/>
    <w:rsid w:val="139879D4"/>
    <w:rsid w:val="13B97FCA"/>
    <w:rsid w:val="13C7650B"/>
    <w:rsid w:val="141A20E8"/>
    <w:rsid w:val="14664C55"/>
    <w:rsid w:val="15282FD9"/>
    <w:rsid w:val="15682450"/>
    <w:rsid w:val="1585667E"/>
    <w:rsid w:val="158613F0"/>
    <w:rsid w:val="15B91E83"/>
    <w:rsid w:val="16EB224D"/>
    <w:rsid w:val="174130A4"/>
    <w:rsid w:val="175C5856"/>
    <w:rsid w:val="17602EFE"/>
    <w:rsid w:val="18B232E6"/>
    <w:rsid w:val="18B718E6"/>
    <w:rsid w:val="18B76B4E"/>
    <w:rsid w:val="18D30922"/>
    <w:rsid w:val="18EB4087"/>
    <w:rsid w:val="18EF42A1"/>
    <w:rsid w:val="18F1069E"/>
    <w:rsid w:val="18F57676"/>
    <w:rsid w:val="19B17A41"/>
    <w:rsid w:val="1B107ADE"/>
    <w:rsid w:val="1C0320AA"/>
    <w:rsid w:val="1C2353DB"/>
    <w:rsid w:val="1CAD7281"/>
    <w:rsid w:val="1CEF491D"/>
    <w:rsid w:val="1CF95230"/>
    <w:rsid w:val="1D187EDF"/>
    <w:rsid w:val="1D907931"/>
    <w:rsid w:val="1E072AA4"/>
    <w:rsid w:val="1F3A2287"/>
    <w:rsid w:val="1FBE70C2"/>
    <w:rsid w:val="1FD53D5E"/>
    <w:rsid w:val="203B09BE"/>
    <w:rsid w:val="207F037F"/>
    <w:rsid w:val="214B39BF"/>
    <w:rsid w:val="215700FD"/>
    <w:rsid w:val="219F5661"/>
    <w:rsid w:val="21B53E47"/>
    <w:rsid w:val="2265461D"/>
    <w:rsid w:val="22EA0B0D"/>
    <w:rsid w:val="23066217"/>
    <w:rsid w:val="23744C7B"/>
    <w:rsid w:val="240C1F9E"/>
    <w:rsid w:val="240F0245"/>
    <w:rsid w:val="244119C2"/>
    <w:rsid w:val="26D3797C"/>
    <w:rsid w:val="26DA1DFE"/>
    <w:rsid w:val="26FB22FC"/>
    <w:rsid w:val="274921C5"/>
    <w:rsid w:val="2789675F"/>
    <w:rsid w:val="27C84332"/>
    <w:rsid w:val="27F123F1"/>
    <w:rsid w:val="281F64BE"/>
    <w:rsid w:val="28D046DE"/>
    <w:rsid w:val="28DE781D"/>
    <w:rsid w:val="28EB0DD5"/>
    <w:rsid w:val="295F305E"/>
    <w:rsid w:val="2A29550C"/>
    <w:rsid w:val="2A913169"/>
    <w:rsid w:val="2A9230F9"/>
    <w:rsid w:val="2B107731"/>
    <w:rsid w:val="2BAB66E5"/>
    <w:rsid w:val="2D9177D0"/>
    <w:rsid w:val="2D937033"/>
    <w:rsid w:val="2DCC2C44"/>
    <w:rsid w:val="2E2541DF"/>
    <w:rsid w:val="2EDD6183"/>
    <w:rsid w:val="2F0E36EC"/>
    <w:rsid w:val="2F4800A8"/>
    <w:rsid w:val="2F4D35E4"/>
    <w:rsid w:val="2F685D83"/>
    <w:rsid w:val="2F910B66"/>
    <w:rsid w:val="2FBC2844"/>
    <w:rsid w:val="30351F2A"/>
    <w:rsid w:val="312F7DFE"/>
    <w:rsid w:val="3330049F"/>
    <w:rsid w:val="33745910"/>
    <w:rsid w:val="33BC058F"/>
    <w:rsid w:val="33D278E5"/>
    <w:rsid w:val="343E59EA"/>
    <w:rsid w:val="348B2611"/>
    <w:rsid w:val="34A246FE"/>
    <w:rsid w:val="35253D0D"/>
    <w:rsid w:val="359A53D6"/>
    <w:rsid w:val="36212701"/>
    <w:rsid w:val="367C3F61"/>
    <w:rsid w:val="37E0124B"/>
    <w:rsid w:val="383257FD"/>
    <w:rsid w:val="38653A79"/>
    <w:rsid w:val="3866519E"/>
    <w:rsid w:val="389B63FA"/>
    <w:rsid w:val="393602D8"/>
    <w:rsid w:val="39726E4C"/>
    <w:rsid w:val="39D77DEA"/>
    <w:rsid w:val="39D92970"/>
    <w:rsid w:val="3A58395A"/>
    <w:rsid w:val="3A5C634D"/>
    <w:rsid w:val="3A970A2B"/>
    <w:rsid w:val="3ADC48A4"/>
    <w:rsid w:val="3B337E5E"/>
    <w:rsid w:val="3B721302"/>
    <w:rsid w:val="3BAF1DA6"/>
    <w:rsid w:val="3BD51512"/>
    <w:rsid w:val="3C5564C8"/>
    <w:rsid w:val="3C834E15"/>
    <w:rsid w:val="3CD53A67"/>
    <w:rsid w:val="3CDC62D4"/>
    <w:rsid w:val="3CE71B48"/>
    <w:rsid w:val="3D2C017C"/>
    <w:rsid w:val="3DA45043"/>
    <w:rsid w:val="3DAC3EF8"/>
    <w:rsid w:val="3E0C711E"/>
    <w:rsid w:val="3E997D90"/>
    <w:rsid w:val="3F2B35FF"/>
    <w:rsid w:val="3F4A3DF0"/>
    <w:rsid w:val="3F9C0479"/>
    <w:rsid w:val="3FDA1BD7"/>
    <w:rsid w:val="410A253C"/>
    <w:rsid w:val="413E130B"/>
    <w:rsid w:val="41A203F7"/>
    <w:rsid w:val="41BB0B44"/>
    <w:rsid w:val="42696267"/>
    <w:rsid w:val="42BA2683"/>
    <w:rsid w:val="42FC147E"/>
    <w:rsid w:val="4437561A"/>
    <w:rsid w:val="445F79EC"/>
    <w:rsid w:val="44D75EE8"/>
    <w:rsid w:val="45725A27"/>
    <w:rsid w:val="45C36F34"/>
    <w:rsid w:val="45D76A9E"/>
    <w:rsid w:val="462F5763"/>
    <w:rsid w:val="46C55844"/>
    <w:rsid w:val="481577DA"/>
    <w:rsid w:val="482A12F4"/>
    <w:rsid w:val="48EC6878"/>
    <w:rsid w:val="4976741E"/>
    <w:rsid w:val="49F913B8"/>
    <w:rsid w:val="4A3E54DC"/>
    <w:rsid w:val="4A6C513B"/>
    <w:rsid w:val="4AA912C4"/>
    <w:rsid w:val="4B605A16"/>
    <w:rsid w:val="4BC2420E"/>
    <w:rsid w:val="4BE8077C"/>
    <w:rsid w:val="4C88631A"/>
    <w:rsid w:val="4C89520A"/>
    <w:rsid w:val="4D1D378D"/>
    <w:rsid w:val="4D2443B8"/>
    <w:rsid w:val="4D256781"/>
    <w:rsid w:val="4D371A30"/>
    <w:rsid w:val="4DF122F7"/>
    <w:rsid w:val="4EB33530"/>
    <w:rsid w:val="4EF46414"/>
    <w:rsid w:val="4F234396"/>
    <w:rsid w:val="4FC208B6"/>
    <w:rsid w:val="5073728B"/>
    <w:rsid w:val="512276A1"/>
    <w:rsid w:val="5199383F"/>
    <w:rsid w:val="52437A05"/>
    <w:rsid w:val="527E3132"/>
    <w:rsid w:val="52C62E83"/>
    <w:rsid w:val="537D47BF"/>
    <w:rsid w:val="53E707F6"/>
    <w:rsid w:val="542F1F1F"/>
    <w:rsid w:val="5457391E"/>
    <w:rsid w:val="546155E5"/>
    <w:rsid w:val="560375C4"/>
    <w:rsid w:val="560E52F8"/>
    <w:rsid w:val="563F0CB2"/>
    <w:rsid w:val="56424326"/>
    <w:rsid w:val="568C4FED"/>
    <w:rsid w:val="569D572A"/>
    <w:rsid w:val="56B5026D"/>
    <w:rsid w:val="57115969"/>
    <w:rsid w:val="57EE1FBB"/>
    <w:rsid w:val="57EE7798"/>
    <w:rsid w:val="584274DB"/>
    <w:rsid w:val="58614D03"/>
    <w:rsid w:val="58693A35"/>
    <w:rsid w:val="594F377B"/>
    <w:rsid w:val="595875D5"/>
    <w:rsid w:val="5A372D91"/>
    <w:rsid w:val="5A8A62A3"/>
    <w:rsid w:val="5A8F4F48"/>
    <w:rsid w:val="5AAB580B"/>
    <w:rsid w:val="5AC41337"/>
    <w:rsid w:val="5AEB3EC1"/>
    <w:rsid w:val="5B5F2152"/>
    <w:rsid w:val="5BBE156E"/>
    <w:rsid w:val="5C4024FA"/>
    <w:rsid w:val="5C6B09A3"/>
    <w:rsid w:val="5C7A499B"/>
    <w:rsid w:val="5C866E09"/>
    <w:rsid w:val="5D841A46"/>
    <w:rsid w:val="5E72019D"/>
    <w:rsid w:val="5E847417"/>
    <w:rsid w:val="5EC6526C"/>
    <w:rsid w:val="60037CE1"/>
    <w:rsid w:val="602D0A71"/>
    <w:rsid w:val="60447EB5"/>
    <w:rsid w:val="60980C6C"/>
    <w:rsid w:val="60CC324A"/>
    <w:rsid w:val="612C0D28"/>
    <w:rsid w:val="619B5DE3"/>
    <w:rsid w:val="61B95C24"/>
    <w:rsid w:val="62740764"/>
    <w:rsid w:val="62B37B5B"/>
    <w:rsid w:val="63377E87"/>
    <w:rsid w:val="634117E6"/>
    <w:rsid w:val="636907A4"/>
    <w:rsid w:val="63EB0A27"/>
    <w:rsid w:val="63EC682D"/>
    <w:rsid w:val="63F21DB5"/>
    <w:rsid w:val="64366A23"/>
    <w:rsid w:val="647552EE"/>
    <w:rsid w:val="64DB3037"/>
    <w:rsid w:val="65256072"/>
    <w:rsid w:val="65646CE3"/>
    <w:rsid w:val="65753AC9"/>
    <w:rsid w:val="65EF65B4"/>
    <w:rsid w:val="66495ED8"/>
    <w:rsid w:val="6687793F"/>
    <w:rsid w:val="67087B42"/>
    <w:rsid w:val="674229F2"/>
    <w:rsid w:val="67C3188E"/>
    <w:rsid w:val="67D068B1"/>
    <w:rsid w:val="67F82DAC"/>
    <w:rsid w:val="68606455"/>
    <w:rsid w:val="68B07E90"/>
    <w:rsid w:val="69213891"/>
    <w:rsid w:val="692E662D"/>
    <w:rsid w:val="69FC1F18"/>
    <w:rsid w:val="69FF522C"/>
    <w:rsid w:val="6A1F32D8"/>
    <w:rsid w:val="6B6A5CE2"/>
    <w:rsid w:val="6BD44496"/>
    <w:rsid w:val="6BD46A30"/>
    <w:rsid w:val="6BF16DF6"/>
    <w:rsid w:val="6C492F5A"/>
    <w:rsid w:val="6C560692"/>
    <w:rsid w:val="6CAF0D96"/>
    <w:rsid w:val="6CF733E5"/>
    <w:rsid w:val="6D5A3CE8"/>
    <w:rsid w:val="6D602A77"/>
    <w:rsid w:val="6E3034F6"/>
    <w:rsid w:val="6EBD04AB"/>
    <w:rsid w:val="6FA4661A"/>
    <w:rsid w:val="6FAE6F95"/>
    <w:rsid w:val="702460A4"/>
    <w:rsid w:val="70352361"/>
    <w:rsid w:val="704847A1"/>
    <w:rsid w:val="705555F5"/>
    <w:rsid w:val="70727639"/>
    <w:rsid w:val="70B054D2"/>
    <w:rsid w:val="712D08D1"/>
    <w:rsid w:val="71F94C57"/>
    <w:rsid w:val="72214F77"/>
    <w:rsid w:val="72270896"/>
    <w:rsid w:val="738360C5"/>
    <w:rsid w:val="73CC79FC"/>
    <w:rsid w:val="74100EAA"/>
    <w:rsid w:val="74263AAE"/>
    <w:rsid w:val="75173E8B"/>
    <w:rsid w:val="75EF6A34"/>
    <w:rsid w:val="75F53A4C"/>
    <w:rsid w:val="762471F0"/>
    <w:rsid w:val="76261D92"/>
    <w:rsid w:val="76460199"/>
    <w:rsid w:val="76D46821"/>
    <w:rsid w:val="76D65566"/>
    <w:rsid w:val="77092EFC"/>
    <w:rsid w:val="773D55E5"/>
    <w:rsid w:val="777728A5"/>
    <w:rsid w:val="77A0737F"/>
    <w:rsid w:val="77A94A29"/>
    <w:rsid w:val="784F737E"/>
    <w:rsid w:val="78643F36"/>
    <w:rsid w:val="78850FF2"/>
    <w:rsid w:val="79411037"/>
    <w:rsid w:val="795A247F"/>
    <w:rsid w:val="7983690B"/>
    <w:rsid w:val="7AB23CE7"/>
    <w:rsid w:val="7B5F13D9"/>
    <w:rsid w:val="7C132864"/>
    <w:rsid w:val="7C45439E"/>
    <w:rsid w:val="7C505E81"/>
    <w:rsid w:val="7D344D95"/>
    <w:rsid w:val="7DBA0645"/>
    <w:rsid w:val="7DEE3864"/>
    <w:rsid w:val="7DF04271"/>
    <w:rsid w:val="7DF52776"/>
    <w:rsid w:val="7ECE0762"/>
    <w:rsid w:val="7EFC46A7"/>
    <w:rsid w:val="7F3B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unhideWhenUsed/>
    <w:qFormat/>
    <w:uiPriority w:val="99"/>
    <w:pPr>
      <w:spacing w:beforeAutospacing="1" w:afterAutospacing="1"/>
    </w:pPr>
    <w:rPr>
      <w:rFonts w:cs="Times New Roman"/>
      <w:kern w:val="0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line number"/>
    <w:basedOn w:val="8"/>
    <w:qFormat/>
    <w:uiPriority w:val="0"/>
  </w:style>
  <w:style w:type="character" w:styleId="12">
    <w:name w:val="Hyperlink"/>
    <w:basedOn w:val="8"/>
    <w:qFormat/>
    <w:uiPriority w:val="0"/>
    <w:rPr>
      <w:color w:val="0000FF"/>
      <w:u w:val="single"/>
    </w:rPr>
  </w:style>
  <w:style w:type="paragraph" w:styleId="13">
    <w:name w:val="List Paragraph"/>
    <w:basedOn w:val="1"/>
    <w:qFormat/>
    <w:uiPriority w:val="34"/>
    <w:pPr>
      <w:ind w:left="720"/>
      <w:contextualSpacing/>
    </w:pPr>
  </w:style>
  <w:style w:type="paragraph" w:customStyle="1" w:styleId="14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5">
    <w:name w:val="EndNote Bibliography"/>
    <w:basedOn w:val="1"/>
    <w:qFormat/>
    <w:uiPriority w:val="0"/>
    <w:rPr>
      <w:rFonts w:ascii="Calibri" w:hAnsi="Calibri" w:cs="Calibri"/>
      <w:sz w:val="20"/>
    </w:rPr>
  </w:style>
  <w:style w:type="paragraph" w:customStyle="1" w:styleId="1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67</Words>
  <Characters>50132</Characters>
  <Lines>536</Lines>
  <Paragraphs>150</Paragraphs>
  <TotalTime>11</TotalTime>
  <ScaleCrop>false</ScaleCrop>
  <LinksUpToDate>false</LinksUpToDate>
  <CharactersWithSpaces>5875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3T07:26:00Z</dcterms:created>
  <dc:creator>ZMY</dc:creator>
  <cp:lastModifiedBy>ZMY</cp:lastModifiedBy>
  <dcterms:modified xsi:type="dcterms:W3CDTF">2025-01-23T09:32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3891B6A73C54C41A4D184F8AA9F825A_13</vt:lpwstr>
  </property>
  <property fmtid="{D5CDD505-2E9C-101B-9397-08002B2CF9AE}" pid="4" name="KSOTemplateDocerSaveRecord">
    <vt:lpwstr>eyJoZGlkIjoiZDhkY2NjZTMwNDFmYWIwNDNkNjFkZGQ4N2RiYzMyMGIiLCJ1c2VySWQiOiIxMTM3MzYzMTIxIn0=</vt:lpwstr>
  </property>
  <property fmtid="{D5CDD505-2E9C-101B-9397-08002B2CF9AE}" pid="5" name="GrammarlyDocumentId">
    <vt:lpwstr>64fee04d46951f1c5b3214af60f306f508f935ec75f893818d8255e540b0f626</vt:lpwstr>
  </property>
</Properties>
</file>